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40C16" w14:textId="77777777" w:rsidR="007F000C" w:rsidRPr="00F17D12" w:rsidRDefault="007F000C" w:rsidP="007F000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7D12">
        <w:rPr>
          <w:rFonts w:ascii="Times New Roman" w:eastAsia="Times New Roman" w:hAnsi="Times New Roman" w:cs="Times New Roman"/>
          <w:b/>
          <w:bCs/>
          <w:sz w:val="24"/>
          <w:szCs w:val="24"/>
        </w:rPr>
        <w:t>S1 Table.</w:t>
      </w:r>
      <w:r w:rsidRPr="00F17D12">
        <w:rPr>
          <w:rFonts w:ascii="Times New Roman" w:eastAsia="Times New Roman" w:hAnsi="Times New Roman" w:cs="Times New Roman"/>
          <w:sz w:val="24"/>
          <w:szCs w:val="24"/>
        </w:rPr>
        <w:t xml:space="preserve"> Repeated measures correlations between reactive strength and relative quadriceps’ isokinetic average power across spee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9"/>
        <w:gridCol w:w="940"/>
        <w:gridCol w:w="1733"/>
        <w:gridCol w:w="940"/>
        <w:gridCol w:w="1769"/>
        <w:gridCol w:w="940"/>
        <w:gridCol w:w="1769"/>
      </w:tblGrid>
      <w:tr w:rsidR="007F000C" w:rsidRPr="00F17D12" w14:paraId="00B87A7D" w14:textId="77777777" w:rsidTr="00266B8F">
        <w:trPr>
          <w:trHeight w:val="3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819C" w14:textId="77777777" w:rsidR="007F000C" w:rsidRPr="00F17D12" w:rsidRDefault="007F000C" w:rsidP="00266B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FA70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 deg∙s</w:t>
            </w:r>
            <w:r w:rsidRPr="00F17D12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-1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8071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0 deg∙s</w:t>
            </w:r>
            <w:r w:rsidRPr="00F17D12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-1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3C27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0 deg∙s</w:t>
            </w:r>
            <w:r w:rsidRPr="00F17D12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-1</w:t>
            </w:r>
          </w:p>
        </w:tc>
      </w:tr>
      <w:tr w:rsidR="007F000C" w:rsidRPr="00F17D12" w14:paraId="65257FDE" w14:textId="77777777" w:rsidTr="00266B8F">
        <w:trPr>
          <w:trHeight w:val="300"/>
        </w:trPr>
        <w:tc>
          <w:tcPr>
            <w:tcW w:w="6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FCA7A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78595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r</w:t>
            </w:r>
          </w:p>
        </w:tc>
        <w:tc>
          <w:tcPr>
            <w:tcW w:w="926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C9392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</w:t>
            </w:r>
          </w:p>
        </w:tc>
        <w:tc>
          <w:tcPr>
            <w:tcW w:w="5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3E34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r</w:t>
            </w:r>
          </w:p>
        </w:tc>
        <w:tc>
          <w:tcPr>
            <w:tcW w:w="944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D1586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</w:t>
            </w:r>
          </w:p>
        </w:tc>
        <w:tc>
          <w:tcPr>
            <w:tcW w:w="5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F9E35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r</w:t>
            </w:r>
          </w:p>
        </w:tc>
        <w:tc>
          <w:tcPr>
            <w:tcW w:w="94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519A4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</w:t>
            </w:r>
          </w:p>
        </w:tc>
      </w:tr>
      <w:tr w:rsidR="007F000C" w:rsidRPr="00F17D12" w14:paraId="40888C97" w14:textId="77777777" w:rsidTr="00266B8F">
        <w:trPr>
          <w:trHeight w:val="30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58F0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S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E19B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B8CC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, 0.62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3A81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633F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4, 0.64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2F72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EDCD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39, 0.655</w:t>
            </w:r>
          </w:p>
        </w:tc>
      </w:tr>
      <w:tr w:rsidR="007F000C" w:rsidRPr="00F17D12" w14:paraId="0E91F8A1" w14:textId="77777777" w:rsidTr="00266B8F">
        <w:trPr>
          <w:trHeight w:val="350"/>
        </w:trPr>
        <w:tc>
          <w:tcPr>
            <w:tcW w:w="6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62C2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SR</w:t>
            </w:r>
            <w:r w:rsidRPr="00F17D12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Adj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78784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6</w:t>
            </w:r>
          </w:p>
        </w:tc>
        <w:tc>
          <w:tcPr>
            <w:tcW w:w="9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6A108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4, 0.695</w:t>
            </w:r>
          </w:p>
        </w:tc>
        <w:tc>
          <w:tcPr>
            <w:tcW w:w="5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C6DB9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7</w:t>
            </w:r>
          </w:p>
        </w:tc>
        <w:tc>
          <w:tcPr>
            <w:tcW w:w="94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A266D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4, 0.711</w:t>
            </w:r>
          </w:p>
        </w:tc>
        <w:tc>
          <w:tcPr>
            <w:tcW w:w="5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103BC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2</w:t>
            </w:r>
          </w:p>
        </w:tc>
        <w:tc>
          <w:tcPr>
            <w:tcW w:w="94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8F880" w14:textId="77777777" w:rsidR="007F000C" w:rsidRPr="00F17D12" w:rsidRDefault="007F000C" w:rsidP="0026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17D1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, 0.654</w:t>
            </w:r>
          </w:p>
        </w:tc>
      </w:tr>
    </w:tbl>
    <w:p w14:paraId="10FBFFD3" w14:textId="77777777" w:rsidR="007F000C" w:rsidRPr="00F17D12" w:rsidRDefault="007F000C" w:rsidP="007F00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7D12">
        <w:rPr>
          <w:rFonts w:ascii="Times New Roman" w:hAnsi="Times New Roman" w:cs="Times New Roman"/>
          <w:sz w:val="24"/>
          <w:szCs w:val="24"/>
        </w:rPr>
        <w:t xml:space="preserve">RSR: Reactive Strength Ratio; </w:t>
      </w:r>
      <w:proofErr w:type="spellStart"/>
      <w:r w:rsidRPr="00F17D12">
        <w:rPr>
          <w:rFonts w:ascii="Times New Roman" w:hAnsi="Times New Roman" w:cs="Times New Roman"/>
          <w:sz w:val="24"/>
          <w:szCs w:val="24"/>
        </w:rPr>
        <w:t>RSR</w:t>
      </w:r>
      <w:r w:rsidRPr="00F17D12"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 w:rsidRPr="00F17D12">
        <w:rPr>
          <w:rFonts w:ascii="Times New Roman" w:hAnsi="Times New Roman" w:cs="Times New Roman"/>
          <w:sz w:val="24"/>
          <w:szCs w:val="24"/>
        </w:rPr>
        <w:t>: Adjusted RSR.</w:t>
      </w:r>
    </w:p>
    <w:p w14:paraId="2E91F222" w14:textId="77777777" w:rsidR="007F000C" w:rsidRPr="00F17D12" w:rsidRDefault="007F000C" w:rsidP="007F00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3DF314" w14:textId="77777777" w:rsidR="00066293" w:rsidRDefault="00066293"/>
    <w:sectPr w:rsidR="00066293" w:rsidSect="007F0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00C"/>
    <w:rsid w:val="00065F3E"/>
    <w:rsid w:val="00066293"/>
    <w:rsid w:val="000F71DB"/>
    <w:rsid w:val="00395E69"/>
    <w:rsid w:val="004F6363"/>
    <w:rsid w:val="00613B88"/>
    <w:rsid w:val="007F000C"/>
    <w:rsid w:val="00DF5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B0974"/>
  <w15:chartTrackingRefBased/>
  <w15:docId w15:val="{63796716-7372-EA42-AE1A-80897D655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00C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00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00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00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00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00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00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00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00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00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0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0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0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0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0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0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0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0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0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0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0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00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0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00C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F00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00C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F00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0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0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00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7F00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paragraphChar">
    <w:name w:val="paragraph Char"/>
    <w:basedOn w:val="DefaultParagraphFont"/>
    <w:link w:val="paragraph"/>
    <w:rsid w:val="007F000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6</Characters>
  <Application>Microsoft Office Word</Application>
  <DocSecurity>0</DocSecurity>
  <Lines>7</Lines>
  <Paragraphs>4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ukhy, Moataz</dc:creator>
  <cp:keywords/>
  <dc:description/>
  <cp:lastModifiedBy>Eltoukhy, Moataz</cp:lastModifiedBy>
  <cp:revision>1</cp:revision>
  <dcterms:created xsi:type="dcterms:W3CDTF">2024-08-07T19:55:00Z</dcterms:created>
  <dcterms:modified xsi:type="dcterms:W3CDTF">2024-08-07T19:56:00Z</dcterms:modified>
</cp:coreProperties>
</file>